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9F3" w:rsidRPr="00105E7D" w:rsidRDefault="005459F3" w:rsidP="005459F3">
      <w:pPr>
        <w:spacing w:line="360" w:lineRule="auto"/>
        <w:rPr>
          <w:rFonts w:ascii="Arial" w:hAnsi="Arial" w:cs="Arial"/>
          <w:b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638"/>
        <w:gridCol w:w="2250"/>
        <w:gridCol w:w="2250"/>
        <w:gridCol w:w="2378"/>
      </w:tblGrid>
      <w:tr w:rsidR="005459F3" w:rsidRPr="00850371" w:rsidTr="00FD0957">
        <w:trPr>
          <w:trHeight w:val="404"/>
        </w:trPr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  <w:r w:rsidRPr="00850371">
              <w:rPr>
                <w:rFonts w:ascii="Arial" w:hAnsi="Arial" w:cs="Arial"/>
              </w:rPr>
              <w:t xml:space="preserve"> 100KB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 100KB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  <w:r>
              <w:rPr>
                <w:rFonts w:ascii="Arial" w:hAnsi="Arial" w:cs="Arial"/>
              </w:rPr>
              <w:t xml:space="preserve"> 100KB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Ovarall</w:t>
            </w:r>
            <w:proofErr w:type="spellEnd"/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3 (0.26, 0.40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4 (0.32, 0.38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0.19, 0.22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54 (0.14, 0.79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43 (0.27, 0.57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(0.24, 0.33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5 (0.26, 0.43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3 (0.30, 0.37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(0.21, 0.24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s</w:t>
            </w:r>
            <w:proofErr w:type="spellEnd"/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3 (0.15, 0.45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29 (0.23, 0.35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 (0.16, 0.22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v</w:t>
            </w:r>
            <w:proofErr w:type="spellEnd"/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55 (0.38, 0.69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40 (0.32, 0.48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(0.29, 0.35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&gt;W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8 (0.23, 0.49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38 (0.32, 0.43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(0.20, 0.25)</w:t>
            </w:r>
          </w:p>
        </w:tc>
      </w:tr>
      <w:tr w:rsidR="005459F3" w:rsidRPr="00850371" w:rsidTr="00FD0957">
        <w:tc>
          <w:tcPr>
            <w:tcW w:w="163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&gt;S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77 (0, 0.087)</w:t>
            </w:r>
          </w:p>
        </w:tc>
        <w:tc>
          <w:tcPr>
            <w:tcW w:w="2250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29 (0.18, 0.37)</w:t>
            </w:r>
          </w:p>
        </w:tc>
        <w:tc>
          <w:tcPr>
            <w:tcW w:w="2378" w:type="dxa"/>
          </w:tcPr>
          <w:p w:rsidR="005459F3" w:rsidRPr="00850371" w:rsidRDefault="005459F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(0.11, 0.20)</w:t>
            </w:r>
          </w:p>
        </w:tc>
      </w:tr>
    </w:tbl>
    <w:p w:rsidR="005459F3" w:rsidRPr="00850371" w:rsidRDefault="005459F3" w:rsidP="005459F3">
      <w:pPr>
        <w:spacing w:line="360" w:lineRule="auto"/>
        <w:rPr>
          <w:rFonts w:ascii="Arial" w:hAnsi="Arial" w:cs="Arial"/>
          <w:b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9F3"/>
    <w:rsid w:val="00052F8C"/>
    <w:rsid w:val="005459F3"/>
    <w:rsid w:val="00684E35"/>
    <w:rsid w:val="006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B8051E9-6DE7-3546-84C1-4DA7C42C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9F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9F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5:00Z</dcterms:created>
  <dcterms:modified xsi:type="dcterms:W3CDTF">2018-03-01T14:06:00Z</dcterms:modified>
</cp:coreProperties>
</file>